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F030" w14:textId="0FB4BC80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12585">
        <w:rPr>
          <w:rFonts w:ascii="Arial" w:hAnsi="Arial" w:cs="Arial"/>
          <w:b/>
          <w:bCs/>
          <w:sz w:val="22"/>
          <w:szCs w:val="22"/>
          <w:lang w:val="en-US"/>
        </w:rPr>
        <w:t xml:space="preserve">LIONESS: Legends to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>Figures and Tables</w:t>
      </w:r>
    </w:p>
    <w:p w14:paraId="31CBCBB7" w14:textId="77777777" w:rsidR="00BA2529" w:rsidRPr="00BA2529" w:rsidRDefault="00BA2529">
      <w:pPr>
        <w:rPr>
          <w:lang w:val="en-US"/>
        </w:rPr>
      </w:pPr>
    </w:p>
    <w:p w14:paraId="4AD33D95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12585">
        <w:rPr>
          <w:rFonts w:ascii="Arial" w:hAnsi="Arial" w:cs="Arial"/>
          <w:sz w:val="22"/>
          <w:szCs w:val="22"/>
          <w:lang w:val="en-US"/>
        </w:rPr>
        <w:t xml:space="preserve">Supp Figure 1 –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 xml:space="preserve">Longitudinal monitoring of </w:t>
      </w: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/>
        </w:rPr>
        <w:t>ctDNA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/>
        </w:rPr>
        <w:t xml:space="preserve"> for all patients in the study</w:t>
      </w:r>
    </w:p>
    <w:p w14:paraId="24EE4D4E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012585">
        <w:rPr>
          <w:rFonts w:ascii="Arial" w:hAnsi="Arial" w:cs="Arial"/>
          <w:sz w:val="22"/>
          <w:szCs w:val="22"/>
          <w:lang w:val="en-US"/>
        </w:rPr>
        <w:t>ctDNA</w:t>
      </w:r>
      <w:proofErr w:type="spellEnd"/>
      <w:r w:rsidRPr="00012585">
        <w:rPr>
          <w:rFonts w:ascii="Arial" w:hAnsi="Arial" w:cs="Arial"/>
          <w:sz w:val="22"/>
          <w:szCs w:val="22"/>
          <w:lang w:val="en-US"/>
        </w:rPr>
        <w:t xml:space="preserve"> detection is indicated with red circles, not detected (ND) with black circles for all plasma samples </w:t>
      </w:r>
      <w:proofErr w:type="spellStart"/>
      <w:r w:rsidRPr="00012585">
        <w:rPr>
          <w:rFonts w:ascii="Arial" w:hAnsi="Arial" w:cs="Arial"/>
          <w:sz w:val="22"/>
          <w:szCs w:val="22"/>
          <w:lang w:val="en-US"/>
        </w:rPr>
        <w:t>analysed</w:t>
      </w:r>
      <w:proofErr w:type="spellEnd"/>
      <w:r w:rsidRPr="00012585">
        <w:rPr>
          <w:rFonts w:ascii="Arial" w:hAnsi="Arial" w:cs="Arial"/>
          <w:sz w:val="22"/>
          <w:szCs w:val="22"/>
          <w:lang w:val="en-US"/>
        </w:rPr>
        <w:t xml:space="preserve">. The blue box indicates start and end of adjuvant treatment, where applicable. Patient 9 had a second </w:t>
      </w:r>
      <w:proofErr w:type="spellStart"/>
      <w:r w:rsidRPr="00012585">
        <w:rPr>
          <w:rFonts w:ascii="Arial" w:hAnsi="Arial" w:cs="Arial"/>
          <w:sz w:val="22"/>
          <w:szCs w:val="22"/>
          <w:lang w:val="en-US"/>
        </w:rPr>
        <w:t>tumour</w:t>
      </w:r>
      <w:proofErr w:type="spellEnd"/>
      <w:r w:rsidRPr="00012585">
        <w:rPr>
          <w:rFonts w:ascii="Arial" w:hAnsi="Arial" w:cs="Arial"/>
          <w:sz w:val="22"/>
          <w:szCs w:val="22"/>
          <w:lang w:val="en-US"/>
        </w:rPr>
        <w:t xml:space="preserve"> recurrence which was deemed unresectable. Additional blood samples collected prior to the second clinically confirmed recurrence and death of the patient were positive for </w:t>
      </w:r>
      <w:proofErr w:type="spellStart"/>
      <w:r w:rsidRPr="00012585">
        <w:rPr>
          <w:rFonts w:ascii="Arial" w:hAnsi="Arial" w:cs="Arial"/>
          <w:sz w:val="22"/>
          <w:szCs w:val="22"/>
          <w:lang w:val="en-US"/>
        </w:rPr>
        <w:t>ctDNA</w:t>
      </w:r>
      <w:proofErr w:type="spellEnd"/>
      <w:r w:rsidRPr="00012585">
        <w:rPr>
          <w:rFonts w:ascii="Arial" w:hAnsi="Arial" w:cs="Arial"/>
          <w:sz w:val="22"/>
          <w:szCs w:val="22"/>
          <w:lang w:val="en-US"/>
        </w:rPr>
        <w:t xml:space="preserve"> (not </w:t>
      </w:r>
      <w:proofErr w:type="spellStart"/>
      <w:r w:rsidRPr="00012585">
        <w:rPr>
          <w:rFonts w:ascii="Arial" w:hAnsi="Arial" w:cs="Arial"/>
          <w:sz w:val="22"/>
          <w:szCs w:val="22"/>
          <w:lang w:val="en-US"/>
        </w:rPr>
        <w:t>analysed</w:t>
      </w:r>
      <w:proofErr w:type="spellEnd"/>
      <w:r w:rsidRPr="00012585">
        <w:rPr>
          <w:rFonts w:ascii="Arial" w:hAnsi="Arial" w:cs="Arial"/>
          <w:sz w:val="22"/>
          <w:szCs w:val="22"/>
          <w:lang w:val="en-US"/>
        </w:rPr>
        <w:t xml:space="preserve"> at time of manuscript submission).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>Vertical line:</w:t>
      </w:r>
      <w:r w:rsidRPr="00012585">
        <w:rPr>
          <w:rFonts w:ascii="Arial" w:hAnsi="Arial" w:cs="Arial"/>
          <w:sz w:val="22"/>
          <w:szCs w:val="22"/>
          <w:lang w:val="en-US"/>
        </w:rPr>
        <w:t xml:space="preserve"> last clinical visit to date,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>inverted yellow triangle:</w:t>
      </w:r>
      <w:r w:rsidRPr="00012585">
        <w:rPr>
          <w:rFonts w:ascii="Arial" w:hAnsi="Arial" w:cs="Arial"/>
          <w:sz w:val="22"/>
          <w:szCs w:val="22"/>
          <w:lang w:val="en-US"/>
        </w:rPr>
        <w:t xml:space="preserve"> clinical confirmation of disease relapse,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>X:</w:t>
      </w:r>
      <w:r w:rsidRPr="00012585">
        <w:rPr>
          <w:rFonts w:ascii="Arial" w:hAnsi="Arial" w:cs="Arial"/>
          <w:sz w:val="22"/>
          <w:szCs w:val="22"/>
          <w:lang w:val="en-US"/>
        </w:rPr>
        <w:t xml:space="preserve"> documented death event.</w:t>
      </w:r>
    </w:p>
    <w:p w14:paraId="65188173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82B09FE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12585">
        <w:rPr>
          <w:rFonts w:ascii="Arial" w:hAnsi="Arial" w:cs="Arial"/>
          <w:sz w:val="22"/>
          <w:szCs w:val="22"/>
          <w:lang w:val="en-US"/>
        </w:rPr>
        <w:t xml:space="preserve">Supp Figure 2 – </w:t>
      </w: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/>
        </w:rPr>
        <w:t>ctDNA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/>
        </w:rPr>
        <w:t xml:space="preserve"> detection in all patients who had a clinical recurrence</w:t>
      </w:r>
    </w:p>
    <w:p w14:paraId="262B40B9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Patients were stratified according to 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ctDNA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detection at any time post-surgery (red curve) or no detection (black curve). Each vertical drop in the curve represents an event occurring, in this case relapse.</w:t>
      </w:r>
    </w:p>
    <w:p w14:paraId="645EBEF7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1D0E7B1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12585">
        <w:rPr>
          <w:rFonts w:ascii="Arial" w:hAnsi="Arial" w:cs="Arial"/>
          <w:sz w:val="22"/>
          <w:szCs w:val="22"/>
          <w:lang w:val="en-US"/>
        </w:rPr>
        <w:t xml:space="preserve">Supp Table 1: </w:t>
      </w:r>
      <w:r w:rsidRPr="00012585">
        <w:rPr>
          <w:rFonts w:ascii="Arial" w:hAnsi="Arial" w:cs="Arial"/>
          <w:b/>
          <w:bCs/>
          <w:sz w:val="22"/>
          <w:szCs w:val="22"/>
          <w:lang w:val="en-US"/>
        </w:rPr>
        <w:t>Summary of the WES data performance characteristics</w:t>
      </w:r>
    </w:p>
    <w:p w14:paraId="66554299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12585">
        <w:rPr>
          <w:rFonts w:ascii="Arial" w:hAnsi="Arial" w:cs="Arial"/>
          <w:b/>
          <w:bCs/>
          <w:sz w:val="22"/>
          <w:szCs w:val="22"/>
          <w:lang w:val="en-US"/>
        </w:rPr>
        <w:t>Key to columns:</w:t>
      </w:r>
    </w:p>
    <w:p w14:paraId="6FE8C47E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Patient ID:</w:t>
      </w:r>
      <w:r w:rsidRPr="00012585">
        <w:rPr>
          <w:rFonts w:ascii="Arial" w:hAnsi="Arial" w:cs="Arial"/>
          <w:sz w:val="22"/>
          <w:szCs w:val="22"/>
          <w:lang w:val="en-US" w:eastAsia="en-GB"/>
        </w:rPr>
        <w:t> 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anonymised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atient identifier</w:t>
      </w:r>
    </w:p>
    <w:p w14:paraId="4FC6F89A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reads (million)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total sequenced million reads</w:t>
      </w:r>
    </w:p>
    <w:p w14:paraId="1F3C1C4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aligned_pct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ercentage of aligned reads</w:t>
      </w:r>
    </w:p>
    <w:p w14:paraId="60151AE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duplication_pct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ercentage of duplicated reads</w:t>
      </w:r>
    </w:p>
    <w:p w14:paraId="24B593E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on_target_pct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ercentage of reads on target (within the capture region)</w:t>
      </w:r>
    </w:p>
    <w:p w14:paraId="64F75D5B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usable_pct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ercentage of usable reads (i.e., aligned, on target and not duplicated)</w:t>
      </w:r>
    </w:p>
    <w:p w14:paraId="00C54980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mean coverage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mean read depth per nucleotide, based on usable reads</w:t>
      </w:r>
    </w:p>
    <w:p w14:paraId="2BA15405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total_variants_panel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total number of variants designed for the primers panel</w:t>
      </w:r>
    </w:p>
    <w:p w14:paraId="67211736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B845E53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Supp Table 2: </w:t>
      </w: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 xml:space="preserve">Summary of variants designed as part of the </w:t>
      </w: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personalised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 xml:space="preserve"> panels for each patient</w:t>
      </w:r>
    </w:p>
    <w:p w14:paraId="2023874C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 xml:space="preserve">Key to columns: </w:t>
      </w:r>
    </w:p>
    <w:p w14:paraId="0E0A2CE1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patient_id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>: patient identifier</w:t>
      </w:r>
    </w:p>
    <w:p w14:paraId="3768650B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mutation_code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: concise representation of the variant detected (e.g., mis_chr5_123456_A_T indicates a mismatch mutation, </w:t>
      </w:r>
      <w:proofErr w:type="gramStart"/>
      <w:r w:rsidRPr="00012585">
        <w:rPr>
          <w:rFonts w:ascii="Arial" w:hAnsi="Arial" w:cs="Arial"/>
          <w:sz w:val="22"/>
          <w:szCs w:val="22"/>
          <w:lang w:val="en-US" w:eastAsia="en-GB"/>
        </w:rPr>
        <w:t>i.e.</w:t>
      </w:r>
      <w:proofErr w:type="gram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a SNV, at chromosome 5, position 123456 where an A to T mutation is identified)</w:t>
      </w:r>
    </w:p>
    <w:p w14:paraId="3AF91E67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chr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>: chromosome</w:t>
      </w:r>
    </w:p>
    <w:p w14:paraId="0210333B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locus</w:t>
      </w:r>
      <w:r w:rsidRPr="00012585">
        <w:rPr>
          <w:rFonts w:ascii="Arial" w:hAnsi="Arial" w:cs="Arial"/>
          <w:sz w:val="22"/>
          <w:szCs w:val="22"/>
          <w:lang w:val="en-US" w:eastAsia="en-GB"/>
        </w:rPr>
        <w:t>: genomic position of the variant detected</w:t>
      </w:r>
    </w:p>
    <w:p w14:paraId="428A21CB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Gene.name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: gene where the variant belongs to </w:t>
      </w:r>
    </w:p>
    <w:p w14:paraId="483F4DE7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Gene.description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: gene description based on the 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gencode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v32 exons annotation</w:t>
      </w:r>
    </w:p>
    <w:p w14:paraId="3F9C69A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</w:p>
    <w:p w14:paraId="6E8D806F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12585">
        <w:rPr>
          <w:rFonts w:ascii="Arial" w:hAnsi="Arial" w:cs="Arial"/>
          <w:sz w:val="22"/>
          <w:szCs w:val="22"/>
          <w:lang w:val="en-US"/>
        </w:rPr>
        <w:t xml:space="preserve">Supp Table 3: </w:t>
      </w: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/>
        </w:rPr>
        <w:t>ctDNA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/>
        </w:rPr>
        <w:t xml:space="preserve"> detection in plasma</w:t>
      </w:r>
    </w:p>
    <w:p w14:paraId="45850395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Key to columns:</w:t>
      </w:r>
    </w:p>
    <w:p w14:paraId="1AE73C47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Patient ID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anonymised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atient identifier</w:t>
      </w:r>
    </w:p>
    <w:p w14:paraId="34003EC5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Sample_id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>: sample identifier</w:t>
      </w:r>
    </w:p>
    <w:p w14:paraId="0874D048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Input copies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number of PCR amplifiable copies in each plasma sample</w:t>
      </w:r>
    </w:p>
    <w:p w14:paraId="0466FCED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eVAF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>: estimated variant allele fraction. ND (not detected)</w:t>
      </w:r>
    </w:p>
    <w:p w14:paraId="7E01CE5C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mutant_molecules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estimated number of mutant molecules</w:t>
      </w:r>
    </w:p>
    <w:p w14:paraId="26569D7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mean_VAF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mean measured variant allele frequency</w:t>
      </w:r>
    </w:p>
    <w:p w14:paraId="63E332B2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Score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statistical score</w:t>
      </w:r>
    </w:p>
    <w:p w14:paraId="1E1CC26A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all_pass_variants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number of variants passing all QC criteria per 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RaDaR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panel</w:t>
      </w:r>
    </w:p>
    <w:p w14:paraId="505B17A0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total_variants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total number of variants in the panel</w:t>
      </w:r>
    </w:p>
    <w:p w14:paraId="51A63B07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ctDNA_detected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</w:t>
      </w:r>
      <w:proofErr w:type="spellStart"/>
      <w:r w:rsidRPr="00012585">
        <w:rPr>
          <w:rFonts w:ascii="Arial" w:hAnsi="Arial" w:cs="Arial"/>
          <w:sz w:val="22"/>
          <w:szCs w:val="22"/>
          <w:lang w:val="en-US" w:eastAsia="en-GB"/>
        </w:rPr>
        <w:t>ctDNA</w:t>
      </w:r>
      <w:proofErr w:type="spellEnd"/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detected</w:t>
      </w:r>
    </w:p>
    <w:p w14:paraId="7133569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accessionID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accession identifier</w:t>
      </w:r>
    </w:p>
    <w:p w14:paraId="598D6034" w14:textId="77777777" w:rsidR="00BA2529" w:rsidRPr="00012585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Timepoint:</w:t>
      </w: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 description of the time point</w:t>
      </w:r>
    </w:p>
    <w:p w14:paraId="1FB08F39" w14:textId="77777777" w:rsidR="00BA2529" w:rsidRPr="00A24541" w:rsidRDefault="00BA2529" w:rsidP="00BA2529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  <w:r w:rsidRPr="00012585">
        <w:rPr>
          <w:rFonts w:ascii="Arial" w:hAnsi="Arial" w:cs="Arial"/>
          <w:sz w:val="22"/>
          <w:szCs w:val="22"/>
          <w:lang w:val="en-US" w:eastAsia="en-GB"/>
        </w:rPr>
        <w:t xml:space="preserve">Supp Methods: </w:t>
      </w:r>
      <w:proofErr w:type="spellStart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>RaDaR</w:t>
      </w:r>
      <w:proofErr w:type="spellEnd"/>
      <w:r w:rsidRPr="00012585">
        <w:rPr>
          <w:rFonts w:ascii="Arial" w:hAnsi="Arial" w:cs="Arial"/>
          <w:b/>
          <w:bCs/>
          <w:sz w:val="22"/>
          <w:szCs w:val="22"/>
          <w:lang w:val="en-US" w:eastAsia="en-GB"/>
        </w:rPr>
        <w:t xml:space="preserve"> assay methods and analytical validation</w:t>
      </w:r>
    </w:p>
    <w:p w14:paraId="01AFA82B" w14:textId="77777777" w:rsidR="00BA2529" w:rsidRPr="00BA2529" w:rsidRDefault="00BA2529">
      <w:pPr>
        <w:rPr>
          <w:lang w:val="en-US"/>
        </w:rPr>
      </w:pPr>
    </w:p>
    <w:sectPr w:rsidR="00BA2529" w:rsidRPr="00BA2529" w:rsidSect="00502C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29"/>
    <w:rsid w:val="00502C59"/>
    <w:rsid w:val="00BA2529"/>
    <w:rsid w:val="00F1043B"/>
    <w:rsid w:val="00F6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7BE32F"/>
  <w15:chartTrackingRefBased/>
  <w15:docId w15:val="{6CA30173-B209-4348-ACD0-6FBE8C06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252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lach</dc:creator>
  <cp:keywords/>
  <dc:description/>
  <cp:lastModifiedBy>Susanne Flach</cp:lastModifiedBy>
  <cp:revision>1</cp:revision>
  <dcterms:created xsi:type="dcterms:W3CDTF">2021-12-11T16:21:00Z</dcterms:created>
  <dcterms:modified xsi:type="dcterms:W3CDTF">2021-12-11T16:22:00Z</dcterms:modified>
</cp:coreProperties>
</file>